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739DD" w14:textId="74F55FA9" w:rsidR="001A17B1" w:rsidRPr="001A17B1" w:rsidRDefault="001A17B1" w:rsidP="001A17B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 –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A17B1">
        <w:rPr>
          <w:rFonts w:ascii="Times New Roman" w:hAnsi="Times New Roman" w:cs="Times New Roman"/>
          <w:b/>
          <w:bCs/>
          <w:sz w:val="22"/>
          <w:szCs w:val="22"/>
          <w:lang w:val="en-US"/>
        </w:rPr>
        <w:t>ALS-related variants considered in the replication cohort.</w:t>
      </w:r>
    </w:p>
    <w:p w14:paraId="6E03A8ED" w14:textId="77777777" w:rsidR="001A17B1" w:rsidRPr="001A17B1" w:rsidRDefault="001A17B1" w:rsidP="001A17B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D747D8B" w14:textId="3577F387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LS2</w:t>
      </w:r>
      <w:r w:rsidR="00E50C1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E50C11" w:rsidRPr="00A31195">
        <w:rPr>
          <w:rFonts w:ascii="Times New Roman" w:hAnsi="Times New Roman" w:cs="Times New Roman"/>
          <w:sz w:val="22"/>
          <w:szCs w:val="22"/>
          <w:lang w:val="en-US"/>
        </w:rPr>
        <w:t>NM020919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543G, </w:t>
      </w:r>
      <w:r w:rsidR="00E50C11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LS2</w:t>
      </w:r>
      <w:r w:rsidR="00E50C1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E50C11" w:rsidRPr="00A31195">
        <w:rPr>
          <w:rFonts w:ascii="Times New Roman" w:hAnsi="Times New Roman" w:cs="Times New Roman"/>
          <w:sz w:val="22"/>
          <w:szCs w:val="22"/>
          <w:lang w:val="en-US"/>
        </w:rPr>
        <w:t>NM020919)</w:t>
      </w:r>
      <w:r w:rsidR="00E50C11" w:rsidRPr="00002DF4">
        <w:rPr>
          <w:rFonts w:ascii="Times New Roman" w:hAnsi="Times New Roman" w:cs="Times New Roman"/>
          <w:sz w:val="22"/>
          <w:szCs w:val="22"/>
          <w:lang w:val="en-US"/>
        </w:rPr>
        <w:t>: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P1266R, </w:t>
      </w:r>
      <w:r w:rsidR="00E50C1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LS2</w:t>
      </w:r>
      <w:r w:rsidR="00E50C1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E50C11" w:rsidRPr="00A31195">
        <w:rPr>
          <w:rFonts w:ascii="Times New Roman" w:hAnsi="Times New Roman" w:cs="Times New Roman"/>
          <w:sz w:val="22"/>
          <w:szCs w:val="22"/>
          <w:lang w:val="en-US"/>
        </w:rPr>
        <w:t>NM020919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T1472M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1900F146" w14:textId="55C653B7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G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3C3BE6">
        <w:rPr>
          <w:rFonts w:ascii="Times New Roman" w:hAnsi="Times New Roman" w:cs="Times New Roman"/>
          <w:sz w:val="22"/>
          <w:szCs w:val="22"/>
        </w:rPr>
        <w:t>NM001097577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V129A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5434D19C" w14:textId="480476B4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602T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437E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731Y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K211T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596R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Q22H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Q405K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108W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240X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791W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S235L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S541F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297fs, </w:t>
      </w:r>
      <w:r w:rsidR="003C3BE6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ANO2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NM001364791</w:t>
      </w:r>
      <w:r w:rsidR="003C3BE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V642G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095A3CF2" w14:textId="4ABD7477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XA11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(NM14586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159168del, </w:t>
      </w:r>
      <w:r w:rsidR="003C3BE6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XA11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(NM14586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58V, </w:t>
      </w:r>
      <w:r w:rsidR="003C3BE6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XA11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(NM14586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40G, </w:t>
      </w:r>
      <w:r w:rsidR="003C3BE6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XA11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(NM14586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397D, </w:t>
      </w:r>
      <w:r w:rsidR="003C3BE6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XA11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(NM14586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403A, </w:t>
      </w:r>
      <w:r w:rsidR="003C3BE6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XA11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(NM14586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M34I, </w:t>
      </w:r>
      <w:r w:rsidR="003C3BE6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XA11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(NM14586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308X, </w:t>
      </w:r>
      <w:r w:rsidR="003C3BE6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NXA11</w:t>
      </w:r>
      <w:r w:rsidR="003C3BE6" w:rsidRPr="00A31195">
        <w:rPr>
          <w:rFonts w:ascii="Times New Roman" w:hAnsi="Times New Roman" w:cs="Times New Roman"/>
          <w:sz w:val="22"/>
          <w:szCs w:val="22"/>
          <w:lang w:val="en-US"/>
        </w:rPr>
        <w:t>(NM14586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Y3H;</w:t>
      </w:r>
    </w:p>
    <w:p w14:paraId="65E0B946" w14:textId="1B2E0C3E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PEX1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64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175V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PEX1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64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306C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PEX1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64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57C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PEX1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64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291fs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PEX1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64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261A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APEX1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64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R237C;</w:t>
      </w:r>
    </w:p>
    <w:p w14:paraId="79309675" w14:textId="6D5CD7E9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C265R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101S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244S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248E, </w:t>
      </w: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248R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248R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.140140del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.T234fs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245delinsPVGREHGASQGP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172Q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278C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46M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W294S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21ORF2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4928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W294S;</w:t>
      </w:r>
    </w:p>
    <w:p w14:paraId="5808F326" w14:textId="2CDAB526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CNF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76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662E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CNF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76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125K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CNF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76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106V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CNF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76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47F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CNF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76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Q203L, </w:t>
      </w:r>
      <w:r w:rsidR="00F00040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CCNF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(NM001761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S261P</w:t>
      </w:r>
      <w:r w:rsidR="00F40D32" w:rsidRPr="00A31195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6A64E154" w14:textId="5CDB8322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</w:rPr>
        <w:t>CEP112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1199165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A109G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</w:rPr>
        <w:t>CEP112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1199165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C188R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</w:rPr>
        <w:t>CEP112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1199165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I101V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</w:rPr>
        <w:t>CEP112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1199165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>:Q521E</w:t>
      </w:r>
      <w:r w:rsidR="00F40D32">
        <w:rPr>
          <w:rFonts w:ascii="Times New Roman" w:hAnsi="Times New Roman" w:cs="Times New Roman"/>
          <w:sz w:val="22"/>
          <w:szCs w:val="22"/>
        </w:rPr>
        <w:t>;</w:t>
      </w:r>
    </w:p>
    <w:p w14:paraId="3B253C44" w14:textId="6C42A463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</w:rPr>
        <w:t>CHCHD10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213720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>:A35D</w:t>
      </w:r>
      <w:r w:rsidR="00F40D32">
        <w:rPr>
          <w:rFonts w:ascii="Times New Roman" w:hAnsi="Times New Roman" w:cs="Times New Roman"/>
          <w:sz w:val="22"/>
          <w:szCs w:val="22"/>
        </w:rPr>
        <w:t>;</w:t>
      </w:r>
    </w:p>
    <w:p w14:paraId="1E85D3FF" w14:textId="23C297BC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</w:rPr>
        <w:t>CHMP2B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14043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I29V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</w:rPr>
        <w:t>CHMP2B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14043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>:Q25R</w:t>
      </w:r>
      <w:r w:rsidR="00F40D32">
        <w:rPr>
          <w:rFonts w:ascii="Times New Roman" w:hAnsi="Times New Roman" w:cs="Times New Roman"/>
          <w:sz w:val="22"/>
          <w:szCs w:val="22"/>
        </w:rPr>
        <w:t>;</w:t>
      </w:r>
    </w:p>
    <w:p w14:paraId="3FA98EBA" w14:textId="7B43CB07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</w:rPr>
        <w:t>DAO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1917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>:R38H</w:t>
      </w:r>
      <w:r w:rsidR="00F40D32">
        <w:rPr>
          <w:rFonts w:ascii="Times New Roman" w:hAnsi="Times New Roman" w:cs="Times New Roman"/>
          <w:sz w:val="22"/>
          <w:szCs w:val="22"/>
        </w:rPr>
        <w:t>;</w:t>
      </w:r>
    </w:p>
    <w:p w14:paraId="66D55D6B" w14:textId="6C932EAB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</w:rPr>
        <w:t>DCTN1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4082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A1234V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</w:rPr>
        <w:t>DCTN1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4082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E800G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</w:rPr>
        <w:t>DCTN1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4082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Q359X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</w:rPr>
        <w:t>DCTN1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4082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A354V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</w:rPr>
        <w:t>DCTN1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4082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K118E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</w:rPr>
        <w:t>DCTN1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4082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>:R532P</w:t>
      </w:r>
      <w:r w:rsidR="00F40D32">
        <w:rPr>
          <w:rFonts w:ascii="Times New Roman" w:hAnsi="Times New Roman" w:cs="Times New Roman"/>
          <w:sz w:val="22"/>
          <w:szCs w:val="22"/>
        </w:rPr>
        <w:t>;</w:t>
      </w:r>
    </w:p>
    <w:p w14:paraId="226DC8A2" w14:textId="371C3C75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ELP3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NM018091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H261R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ELP3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NM018091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192C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ELP3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NM018091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245Q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ELP3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NM018091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S114G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ELP3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NM018091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241S, </w:t>
      </w:r>
      <w:r w:rsidR="00F00040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ELP3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00040" w:rsidRPr="00A31195">
        <w:rPr>
          <w:rFonts w:ascii="Times New Roman" w:hAnsi="Times New Roman" w:cs="Times New Roman"/>
          <w:sz w:val="22"/>
          <w:szCs w:val="22"/>
          <w:lang w:val="en-US"/>
        </w:rPr>
        <w:t>NM018091</w:t>
      </w:r>
      <w:r w:rsidR="00F00040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V353A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68B6C4DE" w14:textId="51481684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</w:rPr>
        <w:t>ERBB4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5235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>:V986I</w:t>
      </w:r>
      <w:r w:rsidR="00F40D32">
        <w:rPr>
          <w:rFonts w:ascii="Times New Roman" w:hAnsi="Times New Roman" w:cs="Times New Roman"/>
          <w:sz w:val="22"/>
          <w:szCs w:val="22"/>
        </w:rPr>
        <w:t>;</w:t>
      </w:r>
    </w:p>
    <w:p w14:paraId="46AB6691" w14:textId="5594A0C4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</w:rPr>
        <w:t>ERLIN2</w:t>
      </w:r>
      <w:r w:rsidR="00F00040">
        <w:rPr>
          <w:rFonts w:ascii="Times New Roman" w:hAnsi="Times New Roman" w:cs="Times New Roman"/>
          <w:sz w:val="22"/>
          <w:szCs w:val="22"/>
        </w:rPr>
        <w:t>(</w:t>
      </w:r>
      <w:r w:rsidR="00F00040" w:rsidRPr="00F00040">
        <w:rPr>
          <w:rFonts w:ascii="Times New Roman" w:hAnsi="Times New Roman" w:cs="Times New Roman"/>
          <w:sz w:val="22"/>
          <w:szCs w:val="22"/>
        </w:rPr>
        <w:t>NM007175</w:t>
      </w:r>
      <w:r w:rsidR="00F00040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>:S79I</w:t>
      </w:r>
      <w:r w:rsidR="00F40D32">
        <w:rPr>
          <w:rFonts w:ascii="Times New Roman" w:hAnsi="Times New Roman" w:cs="Times New Roman"/>
          <w:sz w:val="22"/>
          <w:szCs w:val="22"/>
        </w:rPr>
        <w:t>;</w:t>
      </w:r>
    </w:p>
    <w:p w14:paraId="388AB46C" w14:textId="782ED261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</w:rPr>
        <w:t>FIG4</w:t>
      </w:r>
      <w:r w:rsidR="00FA2737">
        <w:rPr>
          <w:rFonts w:ascii="Times New Roman" w:hAnsi="Times New Roman" w:cs="Times New Roman"/>
          <w:sz w:val="22"/>
          <w:szCs w:val="22"/>
        </w:rPr>
        <w:t>(</w:t>
      </w:r>
      <w:r w:rsidR="00FA2737" w:rsidRPr="00FA2737">
        <w:rPr>
          <w:rFonts w:ascii="Times New Roman" w:hAnsi="Times New Roman" w:cs="Times New Roman"/>
          <w:sz w:val="22"/>
          <w:szCs w:val="22"/>
        </w:rPr>
        <w:t>NM014845</w:t>
      </w:r>
      <w:r w:rsidR="00FA2737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I880N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</w:rPr>
        <w:t>FIG4</w:t>
      </w:r>
      <w:r w:rsidR="00FA2737">
        <w:rPr>
          <w:rFonts w:ascii="Times New Roman" w:hAnsi="Times New Roman" w:cs="Times New Roman"/>
          <w:sz w:val="22"/>
          <w:szCs w:val="22"/>
        </w:rPr>
        <w:t>(</w:t>
      </w:r>
      <w:r w:rsidR="00FA2737" w:rsidRPr="00FA2737">
        <w:rPr>
          <w:rFonts w:ascii="Times New Roman" w:hAnsi="Times New Roman" w:cs="Times New Roman"/>
          <w:sz w:val="22"/>
          <w:szCs w:val="22"/>
        </w:rPr>
        <w:t>NM014845</w:t>
      </w:r>
      <w:r w:rsidR="00FA2737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P703L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</w:rPr>
        <w:t>FIG4</w:t>
      </w:r>
      <w:r w:rsidR="00FA2737">
        <w:rPr>
          <w:rFonts w:ascii="Times New Roman" w:hAnsi="Times New Roman" w:cs="Times New Roman"/>
          <w:sz w:val="22"/>
          <w:szCs w:val="22"/>
        </w:rPr>
        <w:t>(</w:t>
      </w:r>
      <w:r w:rsidR="00FA2737" w:rsidRPr="00FA2737">
        <w:rPr>
          <w:rFonts w:ascii="Times New Roman" w:hAnsi="Times New Roman" w:cs="Times New Roman"/>
          <w:sz w:val="22"/>
          <w:szCs w:val="22"/>
        </w:rPr>
        <w:t>NM014845</w:t>
      </w:r>
      <w:r w:rsidR="00FA2737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Q823X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</w:rPr>
        <w:t>FIG4</w:t>
      </w:r>
      <w:r w:rsidR="00FA2737">
        <w:rPr>
          <w:rFonts w:ascii="Times New Roman" w:hAnsi="Times New Roman" w:cs="Times New Roman"/>
          <w:sz w:val="22"/>
          <w:szCs w:val="22"/>
        </w:rPr>
        <w:t>(</w:t>
      </w:r>
      <w:r w:rsidR="00FA2737" w:rsidRPr="00FA2737">
        <w:rPr>
          <w:rFonts w:ascii="Times New Roman" w:hAnsi="Times New Roman" w:cs="Times New Roman"/>
          <w:sz w:val="22"/>
          <w:szCs w:val="22"/>
        </w:rPr>
        <w:t>NM014845</w:t>
      </w:r>
      <w:r w:rsidR="00FA2737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Q884X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</w:rPr>
        <w:t>FIG4</w:t>
      </w:r>
      <w:r w:rsidR="00FA2737">
        <w:rPr>
          <w:rFonts w:ascii="Times New Roman" w:hAnsi="Times New Roman" w:cs="Times New Roman"/>
          <w:sz w:val="22"/>
          <w:szCs w:val="22"/>
        </w:rPr>
        <w:t>(</w:t>
      </w:r>
      <w:r w:rsidR="00FA2737" w:rsidRPr="00FA2737">
        <w:rPr>
          <w:rFonts w:ascii="Times New Roman" w:hAnsi="Times New Roman" w:cs="Times New Roman"/>
          <w:sz w:val="22"/>
          <w:szCs w:val="22"/>
        </w:rPr>
        <w:t>NM014845</w:t>
      </w:r>
      <w:r w:rsidR="00FA2737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R283C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</w:rPr>
        <w:t>FIG4</w:t>
      </w:r>
      <w:r w:rsidR="00FA2737">
        <w:rPr>
          <w:rFonts w:ascii="Times New Roman" w:hAnsi="Times New Roman" w:cs="Times New Roman"/>
          <w:sz w:val="22"/>
          <w:szCs w:val="22"/>
        </w:rPr>
        <w:t>(</w:t>
      </w:r>
      <w:r w:rsidR="00FA2737" w:rsidRPr="00FA2737">
        <w:rPr>
          <w:rFonts w:ascii="Times New Roman" w:hAnsi="Times New Roman" w:cs="Times New Roman"/>
          <w:sz w:val="22"/>
          <w:szCs w:val="22"/>
        </w:rPr>
        <w:t>NM014845</w:t>
      </w:r>
      <w:r w:rsidR="00FA2737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 xml:space="preserve">:R381Q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</w:rPr>
        <w:t>FIG4</w:t>
      </w:r>
      <w:r w:rsidR="00FA2737">
        <w:rPr>
          <w:rFonts w:ascii="Times New Roman" w:hAnsi="Times New Roman" w:cs="Times New Roman"/>
          <w:sz w:val="22"/>
          <w:szCs w:val="22"/>
        </w:rPr>
        <w:t>(</w:t>
      </w:r>
      <w:r w:rsidR="00FA2737" w:rsidRPr="00FA2737">
        <w:rPr>
          <w:rFonts w:ascii="Times New Roman" w:hAnsi="Times New Roman" w:cs="Times New Roman"/>
          <w:sz w:val="22"/>
          <w:szCs w:val="22"/>
        </w:rPr>
        <w:t>NM014845</w:t>
      </w:r>
      <w:r w:rsidR="00FA2737">
        <w:rPr>
          <w:rFonts w:ascii="Times New Roman" w:hAnsi="Times New Roman" w:cs="Times New Roman"/>
          <w:sz w:val="22"/>
          <w:szCs w:val="22"/>
        </w:rPr>
        <w:t>)</w:t>
      </w:r>
      <w:r w:rsidRPr="00A31195">
        <w:rPr>
          <w:rFonts w:ascii="Times New Roman" w:hAnsi="Times New Roman" w:cs="Times New Roman"/>
          <w:sz w:val="22"/>
          <w:szCs w:val="22"/>
        </w:rPr>
        <w:t>:Y18H</w:t>
      </w:r>
      <w:r w:rsidR="00F40D32">
        <w:rPr>
          <w:rFonts w:ascii="Times New Roman" w:hAnsi="Times New Roman" w:cs="Times New Roman"/>
          <w:sz w:val="22"/>
          <w:szCs w:val="22"/>
        </w:rPr>
        <w:t>;</w:t>
      </w:r>
    </w:p>
    <w:p w14:paraId="3C3874B7" w14:textId="19FDA2E8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GRN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(NM002087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K259N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GRN</w:t>
      </w:r>
      <w:r w:rsidR="00FA2737" w:rsidRPr="00002DF4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2087</w:t>
      </w:r>
      <w:r w:rsidR="00FA2737" w:rsidRPr="00002DF4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255M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GRN</w:t>
      </w:r>
      <w:r w:rsidR="00FA2737" w:rsidRPr="00002DF4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2087</w:t>
      </w:r>
      <w:r w:rsidR="00FA2737" w:rsidRPr="00002DF4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18A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GRN</w:t>
      </w:r>
      <w:r w:rsidR="00FA2737" w:rsidRPr="00002DF4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2087</w:t>
      </w:r>
      <w:r w:rsidR="00FA2737" w:rsidRPr="00002DF4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327A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GRN</w:t>
      </w:r>
      <w:r w:rsidR="00FA2737" w:rsidRPr="00002DF4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2087</w:t>
      </w:r>
      <w:r w:rsidR="00FA2737" w:rsidRPr="00002DF4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T532N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5CE27662" w14:textId="3C50EDB5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HNRNPA1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F222L, </w:t>
      </w: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HNRNPA1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275V, </w:t>
      </w: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HNRNPA1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295R, </w:t>
      </w: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HNRNPA1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N292K, </w:t>
      </w: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HNRNPA1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Q127R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76E468A3" w14:textId="5D189B76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919f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755K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623R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488R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N1006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N973K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114X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712W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718W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767I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V159L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KIF5A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3115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V516M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338F29A8" w14:textId="4A4BE5C4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LMNB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5573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436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LMNB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5573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301D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LMNB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5573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K102N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163DD000" w14:textId="5B96D905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lastRenderedPageBreak/>
        <w:t>MAPT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377265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F8L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MAPT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377265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42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MAPT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377265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49V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MAPT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377265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448X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MAPT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377265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S346F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5C614BCB" w14:textId="432E2E64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MATR3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18834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422T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MATR3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18834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123G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MATR3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18834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Q477H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MATR3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18834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252K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MATR3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18834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S419L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1BA582A4" w14:textId="53CB73B8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NEF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21076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12R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F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21076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83R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F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21076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H19N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F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21076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K599T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F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21076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202delinsLARFAQ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F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21076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216P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F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21076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S124G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37918387" w14:textId="6758C69B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150G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512V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545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103E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26V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969Y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996V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1011Q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1194K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419D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420D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H1168Y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1209f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1220L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358M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961M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193F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M1064I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N704D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N910f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Q377f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127Q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1141I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NEK1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199397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W409X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646FA37D" w14:textId="7318D2DF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135X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322K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138T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111R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500P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M573I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Q530K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Q547X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Q89X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133K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215K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545Q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83C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OPTN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100821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V306fs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29DFDD42" w14:textId="03ECA85F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PFN1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(NM005022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117G, </w:t>
      </w:r>
      <w:r w:rsidR="00FA2737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PFN1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(NM005022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15R, </w:t>
      </w:r>
      <w:r w:rsidR="00FA2737"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PFN1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(NM005022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V23M</w:t>
      </w:r>
      <w:r w:rsidR="00F40D32" w:rsidRPr="00A31195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0C380791" w14:textId="04353BED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PRP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626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163Y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PRP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626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342K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PRP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626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S408V409delinsSX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PRP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626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S408f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PRP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626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V204E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PRP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626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Y460S, </w:t>
      </w:r>
      <w:r w:rsidR="00FA273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PRPH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06262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Y470S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5C87104E" w14:textId="3E0ED069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FA2737" w:rsidRPr="00A31195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FA273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1478T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1479V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1105G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1562D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H476R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1644T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809V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K2550R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393P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M2229V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1464L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2414X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S1860F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S213F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2283fs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698I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V919I, </w:t>
      </w:r>
      <w:r w:rsidR="00577B51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ETX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577B51" w:rsidRPr="00002DF4">
        <w:rPr>
          <w:rFonts w:ascii="Times New Roman" w:hAnsi="Times New Roman" w:cs="Times New Roman"/>
          <w:sz w:val="22"/>
          <w:szCs w:val="22"/>
          <w:lang w:val="en-US"/>
        </w:rPr>
        <w:t>NM015046</w:t>
      </w:r>
      <w:r w:rsidR="00577B5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Y21F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448956E1" w14:textId="65B30A09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SIGMAR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5866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4V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IGMAR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5866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133Q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IGMAR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5866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V82M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63D6C7B5" w14:textId="45E442C4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SPAST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4946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89P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AST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4946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259C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AST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4946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129V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AST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4946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153T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AST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4946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S302F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41B86004" w14:textId="570425F1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SPG1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25137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L1987S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G1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25137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M1272T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G1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25137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R2096H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59485D8E" w14:textId="2EA99876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SPTLC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64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C318S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TLC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64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387A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TLC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64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403E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TLC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64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240C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PTLC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64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V513A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483A0433" w14:textId="78B0638D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SQSTM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39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149E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QSTM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39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334E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QSTM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39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M404V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QSTM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39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358L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QSTM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39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392l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QSTM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39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392L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QSTM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39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438L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SQSTM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39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V259L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74BFFCC7" w14:textId="7F69B01C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TAF</w:t>
      </w:r>
      <w:r w:rsidR="00BC5F14">
        <w:rPr>
          <w:rFonts w:ascii="Times New Roman" w:hAnsi="Times New Roman" w:cs="Times New Roman"/>
          <w:i/>
          <w:iCs/>
          <w:sz w:val="22"/>
          <w:szCs w:val="22"/>
          <w:lang w:val="en-US"/>
        </w:rPr>
        <w:t>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1392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176R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AF</w:t>
      </w:r>
      <w:r w:rsidR="00802C1E">
        <w:rPr>
          <w:rFonts w:ascii="Times New Roman" w:hAnsi="Times New Roman" w:cs="Times New Roman"/>
          <w:i/>
          <w:iCs/>
          <w:sz w:val="22"/>
          <w:szCs w:val="22"/>
          <w:lang w:val="en-US"/>
        </w:rPr>
        <w:t>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1392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G39E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AF</w:t>
      </w:r>
      <w:r w:rsidR="00802C1E">
        <w:rPr>
          <w:rFonts w:ascii="Times New Roman" w:hAnsi="Times New Roman" w:cs="Times New Roman"/>
          <w:i/>
          <w:iCs/>
          <w:sz w:val="22"/>
          <w:szCs w:val="22"/>
          <w:lang w:val="en-US"/>
        </w:rPr>
        <w:t>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1392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.512518del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AF</w:t>
      </w:r>
      <w:r w:rsidR="00802C1E">
        <w:rPr>
          <w:rFonts w:ascii="Times New Roman" w:hAnsi="Times New Roman" w:cs="Times New Roman"/>
          <w:i/>
          <w:iCs/>
          <w:sz w:val="22"/>
          <w:szCs w:val="22"/>
          <w:lang w:val="en-US"/>
        </w:rPr>
        <w:t>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1392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150K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AF</w:t>
      </w:r>
      <w:r w:rsidR="00802C1E">
        <w:rPr>
          <w:rFonts w:ascii="Times New Roman" w:hAnsi="Times New Roman" w:cs="Times New Roman"/>
          <w:i/>
          <w:iCs/>
          <w:sz w:val="22"/>
          <w:szCs w:val="22"/>
          <w:lang w:val="en-US"/>
        </w:rPr>
        <w:t>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139215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S448I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04515FD9" w14:textId="00110890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456N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165D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448fs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E695X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393M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443L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87T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K567Q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117X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357Q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T210A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V421I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BK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002DF4">
        <w:rPr>
          <w:rFonts w:ascii="Times New Roman" w:hAnsi="Times New Roman" w:cs="Times New Roman"/>
          <w:sz w:val="22"/>
          <w:szCs w:val="22"/>
          <w:lang w:val="en-US"/>
        </w:rPr>
        <w:t>NM01325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Y174C</w:t>
      </w:r>
      <w:r w:rsidR="00BC5F14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40D6BD8E" w14:textId="28822DB1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TIA1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802C1E">
        <w:rPr>
          <w:rFonts w:ascii="Times New Roman" w:hAnsi="Times New Roman" w:cs="Times New Roman"/>
          <w:sz w:val="22"/>
          <w:szCs w:val="22"/>
        </w:rPr>
        <w:t>NM022173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P113S</w:t>
      </w:r>
      <w:r w:rsidR="00F40D32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0932D37F" w14:textId="0E8F5262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TUBA4A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60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65fs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UBA4A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60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D438N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UBA4A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60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.G410fs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TUBA4A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6000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T349S</w:t>
      </w:r>
      <w:r w:rsidR="00BC5F14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7DE8599E" w14:textId="7363EBCD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UBQLN2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344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A18V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UBQLN2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13444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G502D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55C3023A" w14:textId="125DECBF" w:rsidR="001A17B1" w:rsidRPr="00A31195" w:rsidRDefault="001A17B1" w:rsidP="001A17B1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t>VAPB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4738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P111L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VAPB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4738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72G, </w:t>
      </w:r>
      <w:r w:rsidR="00802C1E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VAPB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02C1E" w:rsidRPr="00A31195">
        <w:rPr>
          <w:rFonts w:ascii="Times New Roman" w:hAnsi="Times New Roman" w:cs="Times New Roman"/>
          <w:sz w:val="22"/>
          <w:szCs w:val="22"/>
          <w:lang w:val="en-US"/>
        </w:rPr>
        <w:t>NM004738</w:t>
      </w:r>
      <w:r w:rsidR="00802C1E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T97A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293EDFEE" w14:textId="3A9B1DDE" w:rsidR="001A17B1" w:rsidRPr="00A31195" w:rsidRDefault="001A17B1" w:rsidP="00A31195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31195">
        <w:rPr>
          <w:rFonts w:ascii="Times New Roman" w:hAnsi="Times New Roman" w:cs="Times New Roman"/>
          <w:i/>
          <w:iCs/>
          <w:sz w:val="22"/>
          <w:szCs w:val="22"/>
          <w:lang w:val="en-US"/>
        </w:rPr>
        <w:lastRenderedPageBreak/>
        <w:t>VCP</w:t>
      </w:r>
      <w:r w:rsidR="000C3AD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0C3AD7" w:rsidRPr="00A31195">
        <w:rPr>
          <w:rFonts w:ascii="Times New Roman" w:hAnsi="Times New Roman" w:cs="Times New Roman"/>
          <w:sz w:val="22"/>
          <w:szCs w:val="22"/>
          <w:lang w:val="en-US"/>
        </w:rPr>
        <w:t>NM007126</w:t>
      </w:r>
      <w:r w:rsidR="000C3AD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I590V, </w:t>
      </w:r>
      <w:r w:rsidR="000C3AD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VCP</w:t>
      </w:r>
      <w:r w:rsidR="000C3AD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0C3AD7" w:rsidRPr="00A31195">
        <w:rPr>
          <w:rFonts w:ascii="Times New Roman" w:hAnsi="Times New Roman" w:cs="Times New Roman"/>
          <w:sz w:val="22"/>
          <w:szCs w:val="22"/>
          <w:lang w:val="en-US"/>
        </w:rPr>
        <w:t>NM007126</w:t>
      </w:r>
      <w:r w:rsidR="000C3AD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:R713G, </w:t>
      </w:r>
      <w:r w:rsidR="000C3AD7" w:rsidRPr="00002DF4">
        <w:rPr>
          <w:rFonts w:ascii="Times New Roman" w:hAnsi="Times New Roman" w:cs="Times New Roman"/>
          <w:i/>
          <w:iCs/>
          <w:sz w:val="22"/>
          <w:szCs w:val="22"/>
          <w:lang w:val="en-US"/>
        </w:rPr>
        <w:t>VCP</w:t>
      </w:r>
      <w:r w:rsidR="000C3AD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0C3AD7" w:rsidRPr="00A31195">
        <w:rPr>
          <w:rFonts w:ascii="Times New Roman" w:hAnsi="Times New Roman" w:cs="Times New Roman"/>
          <w:sz w:val="22"/>
          <w:szCs w:val="22"/>
          <w:lang w:val="en-US"/>
        </w:rPr>
        <w:t>NM007126</w:t>
      </w:r>
      <w:r w:rsidR="000C3AD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>:Y89H.</w:t>
      </w:r>
      <w:r w:rsidRPr="001A17B1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1B63FF58" w14:textId="4D5D9966" w:rsidR="004825F8" w:rsidRDefault="004825F8" w:rsidP="00E3474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1</w:t>
      </w:r>
      <w:r w:rsidRPr="00A31195">
        <w:rPr>
          <w:rFonts w:ascii="Times New Roman" w:hAnsi="Times New Roman" w:cs="Times New Roman"/>
          <w:sz w:val="22"/>
          <w:szCs w:val="22"/>
          <w:lang w:val="en-US"/>
        </w:rPr>
        <w:t xml:space="preserve"> –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omparison of the number of rare (MAF &lt;0.1%) variants in minor ALS-related genes between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carriers of the two</w:t>
      </w:r>
      <w:r w:rsidRPr="004825F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4825F8">
        <w:rPr>
          <w:rFonts w:ascii="Times New Roman" w:hAnsi="Times New Roman" w:cs="Times New Roman"/>
          <w:b/>
          <w:bCs/>
          <w:i/>
          <w:sz w:val="22"/>
          <w:szCs w:val="22"/>
          <w:lang w:val="en-US" w:bidi="en-US"/>
        </w:rPr>
        <w:t xml:space="preserve">KIF5A </w:t>
      </w:r>
      <w:r w:rsidRPr="004825F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s113247976 </w:t>
      </w:r>
      <w:r w:rsidRPr="004825F8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>genotypes (p.Pro986 and p.986Leu)</w:t>
      </w:r>
      <w:r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>.</w:t>
      </w:r>
    </w:p>
    <w:p w14:paraId="62734446" w14:textId="77777777" w:rsidR="004825F8" w:rsidRDefault="004825F8" w:rsidP="00E3474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860"/>
        <w:gridCol w:w="3385"/>
        <w:gridCol w:w="3544"/>
      </w:tblGrid>
      <w:tr w:rsidR="004825F8" w:rsidRPr="004825F8" w14:paraId="3B6F2E50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AF8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T" w:eastAsia="en-GB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FAD" w14:textId="0CAEEB11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IT" w:eastAsia="en-GB"/>
              </w:rPr>
              <w:t>KIF5A</w:t>
            </w: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 xml:space="preserve"> </w:t>
            </w:r>
            <w:r w:rsidRPr="004825F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s113247976 </w:t>
            </w:r>
            <w:r w:rsidRPr="004825F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en-US"/>
              </w:rPr>
              <w:t>p.Pro9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E2AE" w14:textId="4CAD2ABA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IT" w:eastAsia="en-GB"/>
              </w:rPr>
              <w:t>KIF5A</w:t>
            </w:r>
            <w:r w:rsidRPr="00002D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 xml:space="preserve"> </w:t>
            </w:r>
            <w:r w:rsidRPr="004825F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s113247976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4825F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en-US"/>
              </w:rPr>
              <w:t>p.986Leu</w:t>
            </w:r>
          </w:p>
        </w:tc>
      </w:tr>
      <w:tr w:rsidR="004825F8" w:rsidRPr="004825F8" w14:paraId="067470DF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8BB4" w14:textId="7C80F740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PTN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4DA9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8 (1.6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1AFE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2C8C36A9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D262" w14:textId="0E8D9021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UBA4A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DC5B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4 (0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7855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172BA82F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CCF" w14:textId="6EACB136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O2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EBC0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6 (1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1AB0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2.6%)</w:t>
            </w:r>
          </w:p>
        </w:tc>
      </w:tr>
      <w:tr w:rsidR="004825F8" w:rsidRPr="004825F8" w14:paraId="635046F3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C92D" w14:textId="04EB706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21ORF72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7C5F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4 (1.2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04C2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5B838C7A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D0E1" w14:textId="627110AB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CNF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572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6 (0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E89D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2.6%)</w:t>
            </w:r>
          </w:p>
        </w:tc>
      </w:tr>
      <w:tr w:rsidR="004825F8" w:rsidRPr="004825F8" w14:paraId="0BA474BA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FC0F" w14:textId="64FE8E46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IGMAR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C031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4 (0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CB20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4F48B2F2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CA4E" w14:textId="19C1589E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AST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7CC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4 (0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F33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2 (5.1%)</w:t>
            </w:r>
          </w:p>
        </w:tc>
      </w:tr>
      <w:tr w:rsidR="004825F8" w:rsidRPr="004825F8" w14:paraId="4EAE7EA1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C954" w14:textId="7B6E666D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BK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6613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6 (1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01E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2159CD1B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2AC" w14:textId="51376635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S2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FC21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3 (0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47F2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0A2A8C1C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5583" w14:textId="4BEF2681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27C1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0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F48C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702AC267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BB35" w14:textId="43E6FDEB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XA1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A19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8 (0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939C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2.6%)</w:t>
            </w:r>
          </w:p>
        </w:tc>
      </w:tr>
      <w:tr w:rsidR="004825F8" w:rsidRPr="004825F8" w14:paraId="66AE3CEE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D7A3" w14:textId="3862305F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698D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6 (0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F7D4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4D2E0B0F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6A26" w14:textId="08DA3D9C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EP112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1F07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4 (0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269C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23957124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16DD" w14:textId="6535A73F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CHD10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0302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0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6520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2D154637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36DD" w14:textId="6EF3435E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MP2B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8C62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2 (0.2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6C1D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29791D4B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6FDE" w14:textId="29925F8E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AO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60DA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0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76CC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5A850B29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E07" w14:textId="17291872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CTN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7CD5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3 (0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CC80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43EB4EBE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1ABB" w14:textId="4D8749B1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LP3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54EB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3 (0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A52B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63C16B11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ACFC" w14:textId="076CEB60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RBB4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0D8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0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B61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2ADCB183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5B7F" w14:textId="0C330FA1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RLIN2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D554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0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837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10FF7769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5A9" w14:textId="673935F3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IG4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1A3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7 (0.6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3420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2637A9ED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AB12" w14:textId="23CC2B84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RN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A6A8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4 (0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210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7EA74AFC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9FB8" w14:textId="34B739F2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RNPA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FA4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62B3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4A000AFF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9D34" w14:textId="720178AB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MNB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73E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2 (0.2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290A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2.6%)</w:t>
            </w:r>
          </w:p>
        </w:tc>
      </w:tr>
      <w:tr w:rsidR="004825F8" w:rsidRPr="004825F8" w14:paraId="3DADC7BA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279" w14:textId="524AB4CC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3FE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5 (0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C0D0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3B78FD3A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EE15" w14:textId="7E586CEF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R3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685B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5 (0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4E6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2.6%)</w:t>
            </w:r>
          </w:p>
        </w:tc>
      </w:tr>
      <w:tr w:rsidR="004825F8" w:rsidRPr="004825F8" w14:paraId="63F1A602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7376" w14:textId="23C014B0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RPH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417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6 (0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1878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33E4605A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8294" w14:textId="142CB2BB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TX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382B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5 (1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948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0B21BB14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214" w14:textId="2AEAAD48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SPG1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463F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3 (0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37A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  <w:tr w:rsidR="004825F8" w:rsidRPr="004825F8" w14:paraId="025ADECE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3E2" w14:textId="78BA398D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 w:rsidRPr="00002DF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F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FF9E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4 (0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4B48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 (2.6%)</w:t>
            </w:r>
          </w:p>
        </w:tc>
      </w:tr>
      <w:tr w:rsidR="004825F8" w:rsidRPr="004825F8" w14:paraId="757F9583" w14:textId="77777777" w:rsidTr="00A3119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98C" w14:textId="1B4EB7E0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T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KIF5A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E038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11 (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E3B" w14:textId="77777777" w:rsidR="004825F8" w:rsidRPr="00A31195" w:rsidRDefault="004825F8" w:rsidP="00482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</w:pPr>
            <w:r w:rsidRPr="00A311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T" w:eastAsia="en-GB"/>
              </w:rPr>
              <w:t>0 (0%)</w:t>
            </w:r>
          </w:p>
        </w:tc>
      </w:tr>
    </w:tbl>
    <w:p w14:paraId="6301D597" w14:textId="77777777" w:rsidR="004825F8" w:rsidRDefault="004825F8" w:rsidP="00E3474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0300D667" w14:textId="5C83AD0E" w:rsidR="00E34742" w:rsidRPr="00AF4183" w:rsidRDefault="00E34742" w:rsidP="00E3474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 w:rsidRPr="00AF418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1549BD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AF418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AF4183"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AF418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Multiple Linear Regression Model for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he </w:t>
      </w:r>
      <w:r w:rsidRPr="00AF4183">
        <w:rPr>
          <w:rFonts w:ascii="Times New Roman" w:hAnsi="Times New Roman" w:cs="Times New Roman"/>
          <w:b/>
          <w:bCs/>
          <w:sz w:val="20"/>
          <w:szCs w:val="20"/>
          <w:lang w:val="en-US"/>
        </w:rPr>
        <w:t>ALSFRS-R preslop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522DE949" w14:textId="77777777" w:rsidR="00E34742" w:rsidRPr="00AF4183" w:rsidRDefault="00E34742" w:rsidP="00E34742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1"/>
        <w:gridCol w:w="2040"/>
        <w:gridCol w:w="2040"/>
        <w:gridCol w:w="2046"/>
        <w:gridCol w:w="2040"/>
        <w:gridCol w:w="2040"/>
        <w:gridCol w:w="2040"/>
      </w:tblGrid>
      <w:tr w:rsidR="00E34742" w:rsidRPr="005C58C1" w14:paraId="09182EDC" w14:textId="77777777" w:rsidTr="00003351"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465B7462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SFRS-R preslope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3D8C9C6F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58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3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5A1714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CI for </w:t>
            </w:r>
            <w:r w:rsidRPr="005C58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5934426A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 </w:t>
            </w:r>
            <w:r w:rsidRPr="008D69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44E4C8C7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C5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C58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17F76631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C5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44"/>
            </w:r>
            <w:r w:rsidRPr="005C5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C58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34742" w:rsidRPr="005C58C1" w14:paraId="0F1E5AC3" w14:textId="77777777" w:rsidTr="00377111"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A6537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9F122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46C76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58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1ACCE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58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F2EAF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EACDD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A8A75" w14:textId="77777777" w:rsidR="00E34742" w:rsidRPr="005C58C1" w:rsidRDefault="00E34742" w:rsidP="0037711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4742" w:rsidRPr="00EA0E9C" w14:paraId="09180E0D" w14:textId="77777777" w:rsidTr="00377111"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C9D6B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FDCA7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0B0CA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AD8BF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A0D67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0DF1D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C4C4E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</w:tr>
      <w:tr w:rsidR="00E34742" w:rsidRPr="00EA0E9C" w14:paraId="6CB64665" w14:textId="77777777" w:rsidTr="0037711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ADFC7A9" w14:textId="77777777" w:rsidR="00E34742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5FB8E69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8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E934143" w14:textId="77777777" w:rsidR="00E34742" w:rsidRPr="00974955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23B8F92" w14:textId="77777777" w:rsidR="00E34742" w:rsidRPr="00974955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1FF7A8D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10D5B01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868EF6E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42" w:rsidRPr="00EA0E9C" w14:paraId="3E720E02" w14:textId="77777777" w:rsidTr="0037711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7B78A9A" w14:textId="4292D90A" w:rsidR="00E34742" w:rsidRPr="00EA0E9C" w:rsidRDefault="00003351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onse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74CFDCD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*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FB182BA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749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7F110EF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749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62361F0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671081B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950DE6E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42" w:rsidRPr="00EA0E9C" w14:paraId="5DA23939" w14:textId="77777777" w:rsidTr="00377111"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389039B8" w14:textId="77777777" w:rsidR="00E34742" w:rsidRPr="00640AD9" w:rsidRDefault="00E34742" w:rsidP="00377111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4183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rs113247976</w:t>
            </w:r>
            <w:r w:rsidRPr="00AF418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en-US"/>
              </w:rPr>
              <w:t xml:space="preserve"> </w:t>
            </w:r>
            <w:r w:rsidRPr="00640A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5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4183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10031D44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***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62866FE0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5A7ECABA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4D34200E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63BE94CC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15F3C8A" w14:textId="77777777" w:rsidR="00E34742" w:rsidRPr="00EA0E9C" w:rsidRDefault="00E34742" w:rsidP="0037711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7A174D" w14:textId="1302880C" w:rsidR="00E34742" w:rsidRPr="00A31195" w:rsidRDefault="00003351" w:rsidP="00E3474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31195">
        <w:rPr>
          <w:rFonts w:ascii="Times New Roman" w:hAnsi="Times New Roman" w:cs="Times New Roman"/>
          <w:sz w:val="18"/>
          <w:szCs w:val="18"/>
          <w:lang w:val="en-US"/>
        </w:rPr>
        <w:t xml:space="preserve">ALSFRS-R: </w:t>
      </w:r>
      <w:r w:rsidRPr="00003351">
        <w:rPr>
          <w:rFonts w:ascii="Times New Roman" w:hAnsi="Times New Roman" w:cs="Times New Roman"/>
          <w:sz w:val="18"/>
          <w:szCs w:val="18"/>
          <w:lang w:val="en-US"/>
        </w:rPr>
        <w:t xml:space="preserve">Amyotrophic Lateral Sclerosis </w:t>
      </w:r>
      <w:r w:rsidRPr="00A31195">
        <w:rPr>
          <w:rFonts w:ascii="Times New Roman" w:hAnsi="Times New Roman" w:cs="Times New Roman"/>
          <w:sz w:val="18"/>
          <w:szCs w:val="18"/>
          <w:lang w:val="en-US"/>
        </w:rPr>
        <w:t>Functional Rating Scale Revised</w:t>
      </w:r>
      <w:r w:rsidRPr="00003351"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00335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E34742" w:rsidRPr="00003351">
        <w:rPr>
          <w:rFonts w:ascii="Times New Roman" w:hAnsi="Times New Roman" w:cs="Times New Roman"/>
          <w:i/>
          <w:iCs/>
          <w:sz w:val="18"/>
          <w:szCs w:val="18"/>
          <w:lang w:val="en-US"/>
        </w:rPr>
        <w:t>B</w:t>
      </w:r>
      <w:r w:rsidR="00E34742" w:rsidRPr="00003351">
        <w:rPr>
          <w:rFonts w:ascii="Times New Roman" w:hAnsi="Times New Roman" w:cs="Times New Roman"/>
          <w:sz w:val="18"/>
          <w:szCs w:val="18"/>
          <w:lang w:val="en-US"/>
        </w:rPr>
        <w:t xml:space="preserve">: regression coefficient; CI: confidence interval; SE: standard error;  LL: lower limit; UL: upper limit; </w:t>
      </w:r>
      <w:r w:rsidR="00E34742" w:rsidRPr="00A31195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E34742" w:rsidRPr="00A3119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E34742" w:rsidRPr="00A31195">
        <w:rPr>
          <w:rFonts w:ascii="Times New Roman" w:hAnsi="Times New Roman" w:cs="Times New Roman"/>
          <w:sz w:val="18"/>
          <w:szCs w:val="18"/>
          <w:lang w:val="en-US"/>
        </w:rPr>
        <w:t xml:space="preserve">: coefficient of determination; </w:t>
      </w:r>
      <w:r w:rsidR="00E34742" w:rsidRPr="00A31195">
        <w:rPr>
          <w:rFonts w:ascii="Times New Roman" w:hAnsi="Times New Roman" w:cs="Times New Roman"/>
          <w:sz w:val="18"/>
          <w:szCs w:val="18"/>
        </w:rPr>
        <w:sym w:font="Symbol" w:char="F044"/>
      </w:r>
      <w:r w:rsidR="00E34742" w:rsidRPr="00A31195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E34742" w:rsidRPr="00A3119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E34742" w:rsidRPr="00A31195">
        <w:rPr>
          <w:rFonts w:ascii="Times New Roman" w:hAnsi="Times New Roman" w:cs="Times New Roman"/>
          <w:sz w:val="18"/>
          <w:szCs w:val="18"/>
          <w:lang w:val="en-US"/>
        </w:rPr>
        <w:t>: adjusted R</w:t>
      </w:r>
      <w:r w:rsidR="00E34742" w:rsidRPr="00A3119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E34742" w:rsidRPr="00A3119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DDCA569" w14:textId="77777777" w:rsidR="00E34742" w:rsidRPr="00003351" w:rsidRDefault="00E34742" w:rsidP="00E3474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31195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00335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03351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003351">
        <w:rPr>
          <w:rFonts w:ascii="Times New Roman" w:hAnsi="Times New Roman" w:cs="Times New Roman"/>
          <w:sz w:val="18"/>
          <w:szCs w:val="18"/>
          <w:lang w:val="en-US"/>
        </w:rPr>
        <w:t xml:space="preserve"> &lt; 0.05; ** </w:t>
      </w:r>
      <w:r w:rsidRPr="00003351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003351">
        <w:rPr>
          <w:rFonts w:ascii="Times New Roman" w:hAnsi="Times New Roman" w:cs="Times New Roman"/>
          <w:sz w:val="18"/>
          <w:szCs w:val="18"/>
          <w:lang w:val="en-US"/>
        </w:rPr>
        <w:t xml:space="preserve"> &lt; 0.01; *** </w:t>
      </w:r>
      <w:r w:rsidRPr="00003351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003351">
        <w:rPr>
          <w:rFonts w:ascii="Times New Roman" w:hAnsi="Times New Roman" w:cs="Times New Roman"/>
          <w:sz w:val="18"/>
          <w:szCs w:val="18"/>
          <w:lang w:val="en-US"/>
        </w:rPr>
        <w:t xml:space="preserve"> &lt; 0.001.</w:t>
      </w:r>
    </w:p>
    <w:p w14:paraId="1D2AEADA" w14:textId="77777777" w:rsidR="00E34742" w:rsidRDefault="00E34742" w:rsidP="00A402C3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57F3D6D2" w14:textId="644904EE" w:rsidR="00E34742" w:rsidRDefault="00E34742" w:rsidP="00E3474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Figure 1 –</w:t>
      </w:r>
      <w:r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 xml:space="preserve"> </w:t>
      </w:r>
      <w:r w:rsidRPr="0089749E">
        <w:rPr>
          <w:rFonts w:ascii="Times New Roman" w:hAnsi="Times New Roman" w:cs="Times New Roman"/>
          <w:b/>
          <w:bCs/>
          <w:sz w:val="22"/>
          <w:szCs w:val="22"/>
          <w:lang w:val="en-GB" w:bidi="en-US"/>
        </w:rPr>
        <w:t xml:space="preserve">Univariate Kaplan–Meier survival analysis for the </w:t>
      </w:r>
      <w:r w:rsidRPr="0089749E">
        <w:rPr>
          <w:rFonts w:ascii="Times New Roman" w:hAnsi="Times New Roman" w:cs="Times New Roman"/>
          <w:b/>
          <w:bCs/>
          <w:i/>
          <w:sz w:val="22"/>
          <w:szCs w:val="22"/>
          <w:lang w:val="en-US" w:bidi="en-US"/>
        </w:rPr>
        <w:t xml:space="preserve">KIF5A </w:t>
      </w:r>
      <w:r w:rsidRPr="0089749E">
        <w:rPr>
          <w:rFonts w:ascii="Times New Roman" w:hAnsi="Times New Roman" w:cs="Times New Roman"/>
          <w:b/>
          <w:bCs/>
          <w:sz w:val="22"/>
          <w:szCs w:val="22"/>
          <w:lang w:val="en-US"/>
        </w:rPr>
        <w:t>rs113247976</w:t>
      </w:r>
      <w:r w:rsidRPr="0089749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749E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>genotypes (</w:t>
      </w:r>
      <w:r w:rsidR="00BD7B44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>p.</w:t>
      </w:r>
      <w:r w:rsidRPr="0089749E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 xml:space="preserve">Pro986 and </w:t>
      </w:r>
      <w:r w:rsidR="00BD7B44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>p.</w:t>
      </w:r>
      <w:r w:rsidRPr="0089749E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 xml:space="preserve">986Leu). </w:t>
      </w:r>
      <w:r w:rsidRPr="0089749E">
        <w:rPr>
          <w:rFonts w:ascii="Times New Roman" w:hAnsi="Times New Roman" w:cs="Times New Roman"/>
          <w:sz w:val="22"/>
          <w:szCs w:val="22"/>
          <w:lang w:val="en-US" w:bidi="en-US"/>
        </w:rPr>
        <w:t>(</w:t>
      </w:r>
      <w:r w:rsidRPr="0089749E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>A</w:t>
      </w:r>
      <w:r w:rsidRPr="0089749E">
        <w:rPr>
          <w:rFonts w:ascii="Times New Roman" w:hAnsi="Times New Roman" w:cs="Times New Roman"/>
          <w:sz w:val="22"/>
          <w:szCs w:val="22"/>
          <w:lang w:val="en-US" w:bidi="en-US"/>
        </w:rPr>
        <w:t>) Joint analysis of discovery and replication cohorts (n=1,950). (</w:t>
      </w:r>
      <w:r w:rsidRPr="0089749E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>B</w:t>
      </w:r>
      <w:r w:rsidRPr="0089749E">
        <w:rPr>
          <w:rFonts w:ascii="Times New Roman" w:hAnsi="Times New Roman" w:cs="Times New Roman"/>
          <w:sz w:val="22"/>
          <w:szCs w:val="22"/>
          <w:lang w:val="en-US" w:bidi="en-US"/>
        </w:rPr>
        <w:t>) Discovery cohort (n=776). (</w:t>
      </w:r>
      <w:r w:rsidRPr="0089749E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>C</w:t>
      </w:r>
      <w:r w:rsidRPr="0089749E">
        <w:rPr>
          <w:rFonts w:ascii="Times New Roman" w:hAnsi="Times New Roman" w:cs="Times New Roman"/>
          <w:sz w:val="22"/>
          <w:szCs w:val="22"/>
          <w:lang w:val="en-US" w:bidi="en-US"/>
        </w:rPr>
        <w:t>) Replication cohort (n=1,174).</w:t>
      </w:r>
      <w:r w:rsidRPr="0089749E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 xml:space="preserve"> </w:t>
      </w:r>
    </w:p>
    <w:p w14:paraId="14B6CFBD" w14:textId="40851C0B" w:rsidR="00E34742" w:rsidRDefault="00E34742" w:rsidP="00A402C3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514B618" w14:textId="77777777" w:rsidR="00E34742" w:rsidRDefault="00E34742" w:rsidP="00A402C3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B9424F4" w14:textId="77777777" w:rsidR="00E34742" w:rsidRDefault="00E34742" w:rsidP="00E34742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drawing>
          <wp:inline distT="0" distB="0" distL="0" distR="0" wp14:anchorId="5DFFA481" wp14:editId="1B8E776E">
            <wp:extent cx="5942906" cy="5052727"/>
            <wp:effectExtent l="0" t="0" r="1270" b="1905"/>
            <wp:docPr id="16102471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247158" name="Picture 161024715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7654" cy="5065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72C79DED" w14:textId="7F959215" w:rsidR="00B74EEA" w:rsidRPr="00A402C3" w:rsidRDefault="00B74EEA" w:rsidP="00A3119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402C3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1549BD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A402C3">
        <w:rPr>
          <w:rFonts w:ascii="Times New Roman" w:hAnsi="Times New Roman" w:cs="Times New Roman"/>
          <w:sz w:val="22"/>
          <w:szCs w:val="22"/>
          <w:lang w:val="en-US"/>
        </w:rPr>
        <w:t xml:space="preserve"> – </w:t>
      </w:r>
      <w:r w:rsidRPr="00BD7B44">
        <w:rPr>
          <w:rFonts w:ascii="Times New Roman" w:hAnsi="Times New Roman" w:cs="Times New Roman"/>
          <w:b/>
          <w:bCs/>
          <w:sz w:val="22"/>
          <w:szCs w:val="22"/>
          <w:lang w:val="en-US"/>
        </w:rPr>
        <w:t>Multivariate Cox regression model</w:t>
      </w:r>
      <w:r w:rsidR="002B0A00" w:rsidRPr="00BD7B44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BD7B4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cluding </w:t>
      </w:r>
      <w:r w:rsidR="00B25433" w:rsidRPr="00BD7B4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he presence of the </w:t>
      </w:r>
      <w:r w:rsidR="00B25433" w:rsidRPr="00BD7B44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KIF5A</w:t>
      </w:r>
      <w:r w:rsidR="00B25433" w:rsidRPr="00BD7B4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BD7B44" w:rsidRPr="00BD7B44">
        <w:rPr>
          <w:rFonts w:ascii="Times New Roman" w:hAnsi="Times New Roman" w:cs="Times New Roman"/>
          <w:b/>
          <w:bCs/>
          <w:sz w:val="22"/>
          <w:szCs w:val="22"/>
          <w:lang w:val="en-GB"/>
        </w:rPr>
        <w:t>p.</w:t>
      </w:r>
      <w:r w:rsidR="00B25433" w:rsidRPr="00BD7B44"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  <w:t>986Leu heterozygous ation</w:t>
      </w:r>
      <w:r w:rsidRPr="00BD7B4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, age at onset, </w:t>
      </w:r>
      <w:r w:rsidR="00607BAB" w:rsidRPr="00BD7B44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C9orf72</w:t>
      </w:r>
      <w:r w:rsidR="00607BAB" w:rsidRPr="00BD7B4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tional status, </w:t>
      </w:r>
      <w:r w:rsidRPr="00BD7B44">
        <w:rPr>
          <w:rFonts w:ascii="Times New Roman" w:hAnsi="Times New Roman" w:cs="Times New Roman"/>
          <w:b/>
          <w:bCs/>
          <w:sz w:val="22"/>
          <w:szCs w:val="22"/>
          <w:lang w:val="en-US"/>
        </w:rPr>
        <w:t>gender, and site of onset</w:t>
      </w:r>
      <w:r w:rsidR="004701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 the joint analysis (A), discovery cohort (B) and replication cohort (C).</w:t>
      </w:r>
      <w:r w:rsidRPr="00A402C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0"/>
        <w:gridCol w:w="2043"/>
        <w:gridCol w:w="2040"/>
      </w:tblGrid>
      <w:tr w:rsidR="00C2218E" w:rsidRPr="00C2218E" w14:paraId="209D91A9" w14:textId="77777777" w:rsidTr="00C2218E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084DC99" w14:textId="699B91C9" w:rsidR="00C2218E" w:rsidRPr="00C2218E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6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456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40F7DC7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6158E481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2A430A74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50DF3B" w14:textId="30F3F8BC" w:rsidR="00C2218E" w:rsidRPr="00C2218E" w:rsidRDefault="00C2218E" w:rsidP="00C221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7D90922D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F0987" w:rsidRPr="00C2218E" w14:paraId="71B2B93C" w14:textId="77777777" w:rsidTr="00E742B9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1779A672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30F3116C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77F023F0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 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529FA7DF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51F7EF40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2FA250E7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L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10681EB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0F0987" w:rsidRPr="00163B14" w14:paraId="19410AB9" w14:textId="77777777" w:rsidTr="00E742B9"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0D72E984" w14:textId="556F5BE7" w:rsidR="000F0987" w:rsidRPr="000F0987" w:rsidRDefault="00B25433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  <w:r w:rsidR="000F0987" w:rsidRPr="000F0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D7B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.</w:t>
            </w:r>
            <w:r w:rsidRPr="00B254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986Leu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0C752BF9" w14:textId="75D0573E" w:rsidR="000F0987" w:rsidRPr="000F0987" w:rsidRDefault="00A0040C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062499B8" w14:textId="7CE40EFD" w:rsidR="000F0987" w:rsidRPr="000F0987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4529EC67" w14:textId="19B32AA9" w:rsidR="000F0987" w:rsidRPr="000F0987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745F0CF9" w14:textId="2084D997" w:rsidR="000F0987" w:rsidRPr="000F0987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14:paraId="7D819953" w14:textId="4F5A34C4" w:rsidR="000F0987" w:rsidRPr="000F0987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9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6FE40281" w14:textId="314055C9" w:rsidR="000F0987" w:rsidRPr="009624AF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2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F20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0F0987" w:rsidRPr="00163B14" w14:paraId="34DE9CA8" w14:textId="77777777" w:rsidTr="00E742B9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F45186C" w14:textId="28122FD5" w:rsidR="000F0987" w:rsidRPr="000601BD" w:rsidRDefault="0026466F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8C6D06F" w14:textId="4041E85B" w:rsidR="000F0987" w:rsidRPr="000601BD" w:rsidRDefault="00A0040C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E370D11" w14:textId="698357EF" w:rsidR="000F0987" w:rsidRPr="000601BD" w:rsidRDefault="009624AF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2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0FCF760" w14:textId="60FF46B4" w:rsidR="000F0987" w:rsidRPr="000601BD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3AB128A" w14:textId="6A165B3B" w:rsidR="000F0987" w:rsidRPr="000601BD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4F30AEE" w14:textId="1A722346" w:rsidR="000F0987" w:rsidRPr="000601BD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AF71B49" w14:textId="6CD36362" w:rsidR="000F0987" w:rsidRPr="000601BD" w:rsidRDefault="00AF20FA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20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81e-08</w:t>
            </w:r>
          </w:p>
        </w:tc>
      </w:tr>
      <w:tr w:rsidR="000F0987" w:rsidRPr="00163B14" w14:paraId="00EF2A2C" w14:textId="77777777" w:rsidTr="00E742B9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B2CAA67" w14:textId="77777777" w:rsidR="000F0987" w:rsidRPr="00664E51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E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  <w:r w:rsidRPr="00664E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thogenic repeat expans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B92154C" w14:textId="12CA8F45" w:rsidR="000F0987" w:rsidRPr="00664E51" w:rsidRDefault="00A0040C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E47E352" w14:textId="0B1A795D" w:rsidR="000F0987" w:rsidRPr="00664E51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6E88B0A" w14:textId="32B842DD" w:rsidR="000F0987" w:rsidRPr="00664E51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22AFF0F" w14:textId="1D77A327" w:rsidR="000F0987" w:rsidRPr="00664E51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687C92D" w14:textId="76BD2B37" w:rsidR="000F0987" w:rsidRPr="00664E51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23D9E50" w14:textId="55C57BD9" w:rsidR="000F0987" w:rsidRPr="00AF20FA" w:rsidRDefault="009624AF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0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F20FA" w:rsidRPr="00AF20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0F0987" w:rsidRPr="00163B14" w14:paraId="1704EA1D" w14:textId="77777777" w:rsidTr="00E742B9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2319BEB" w14:textId="77777777" w:rsidR="000F0987" w:rsidRPr="00DB0609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4378094" w14:textId="48386ECF" w:rsidR="000F0987" w:rsidRPr="00DB0609" w:rsidRDefault="00A0040C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04C9D0A" w14:textId="04FF7500" w:rsidR="000F0987" w:rsidRPr="00DB0609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6313211" w14:textId="284A2F01" w:rsidR="000F0987" w:rsidRPr="00DB0609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85AA12D" w14:textId="0FBC03B0" w:rsidR="000F0987" w:rsidRPr="00DB0609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7E5FD83" w14:textId="48D31FBA" w:rsidR="000F0987" w:rsidRPr="00DB0609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D3B4CF9" w14:textId="201909A8" w:rsidR="000F0987" w:rsidRPr="00AF20FA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20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AF20FA" w:rsidRPr="00AF20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9624AF" w:rsidRPr="00AF20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0F0987" w:rsidRPr="00C2218E" w14:paraId="5C4C5A94" w14:textId="77777777" w:rsidTr="00E742B9"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3296258A" w14:textId="77777777" w:rsidR="000F0987" w:rsidRPr="0089367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36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 of onset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452AF227" w14:textId="4BFCDBC4" w:rsidR="000F0987" w:rsidRPr="0089367E" w:rsidRDefault="00A0040C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1B98A5E6" w14:textId="7D9192CF" w:rsidR="000F0987" w:rsidRPr="0089367E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4A213954" w14:textId="3E05ADD6" w:rsidR="000F0987" w:rsidRPr="0089367E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77A11E02" w14:textId="4F6F9F2C" w:rsidR="000F0987" w:rsidRPr="0089367E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4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7B093267" w14:textId="0B3A8D33" w:rsidR="000F0987" w:rsidRPr="0089367E" w:rsidRDefault="006A3C42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ADF870A" w14:textId="28F191C9" w:rsidR="000F0987" w:rsidRPr="00AF20FA" w:rsidRDefault="009624AF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20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AF20FA" w:rsidRPr="00AF20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8</w:t>
            </w:r>
          </w:p>
        </w:tc>
      </w:tr>
      <w:tr w:rsidR="000F0987" w:rsidRPr="00C2218E" w14:paraId="7DC25D58" w14:textId="77777777" w:rsidTr="00507790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7041DC6F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29B288C2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41354CD3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34D10608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51E13068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470AD4E8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5969AEE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456B62" w:rsidRPr="00C2218E" w14:paraId="7357223A" w14:textId="77777777" w:rsidTr="00507790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7BAD82BC" w14:textId="6BD51EF7" w:rsidR="00456B62" w:rsidRPr="00C2218E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6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456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4A7D5C29" w14:textId="77777777" w:rsidR="00456B62" w:rsidRPr="00C2218E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46456018" w14:textId="77777777" w:rsidR="00456B62" w:rsidRPr="00C2218E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6E845255" w14:textId="77777777" w:rsidR="00456B62" w:rsidRPr="00C2218E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65576A02" w14:textId="77777777" w:rsidR="00456B62" w:rsidRPr="00C2218E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658AB48D" w14:textId="77777777" w:rsidR="00456B62" w:rsidRPr="00C2218E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153D7FA9" w14:textId="77777777" w:rsidR="00456B62" w:rsidRPr="00C2218E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C2218E" w:rsidRPr="00C2218E" w14:paraId="2A3C3897" w14:textId="77777777" w:rsidTr="00507790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57E9C494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3E2746D8" w14:textId="3FAAB06E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3D5A796" w14:textId="147BEDF4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 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368AD42C" w14:textId="58AAE930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6FA7C0C" w14:textId="29E75699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52758697" w14:textId="1C7FCEB1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L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1B92B79" w14:textId="0ED6FD35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2218E" w:rsidRPr="00163B14" w14:paraId="0AFB338E" w14:textId="77777777" w:rsidTr="00507790"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6353C595" w14:textId="3A5104F7" w:rsidR="00C2218E" w:rsidRPr="00B927BD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  <w:r w:rsidRPr="000F0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D7B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.</w:t>
            </w:r>
            <w:r w:rsidRPr="00B254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986Leu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1FCFBEF8" w14:textId="7E25DF8B" w:rsidR="00C2218E" w:rsidRPr="00B927BD" w:rsidRDefault="005074F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7FDE01C3" w14:textId="2661C00F" w:rsidR="00C2218E" w:rsidRPr="00B927BD" w:rsidRDefault="005074F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02F69599" w14:textId="78B67D5D" w:rsidR="00C2218E" w:rsidRPr="00B927BD" w:rsidRDefault="005074F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48D5B685" w14:textId="0583FFDD" w:rsidR="00C2218E" w:rsidRPr="00B927BD" w:rsidRDefault="005074F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14:paraId="49C7DF0A" w14:textId="74050DEE" w:rsidR="00C2218E" w:rsidRPr="00B927BD" w:rsidRDefault="005074F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13C4617F" w14:textId="74070122" w:rsidR="00C2218E" w:rsidRPr="005074FB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74FB"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C2218E" w:rsidRPr="00163B14" w14:paraId="7810A418" w14:textId="77777777" w:rsidTr="00507790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1F58F8C" w14:textId="5CC1D020" w:rsidR="00C2218E" w:rsidRPr="0073257E" w:rsidRDefault="0026466F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490DA35" w14:textId="02785F73" w:rsidR="00C2218E" w:rsidRPr="0073257E" w:rsidRDefault="005074F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40FEFC1" w14:textId="4CE26211" w:rsidR="00C2218E" w:rsidRPr="0073257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26DAA69" w14:textId="374BDC24" w:rsidR="00C2218E" w:rsidRPr="0073257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  <w:r w:rsid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42F5C2E" w14:textId="7518ED18" w:rsidR="00C2218E" w:rsidRPr="0073257E" w:rsidRDefault="005074F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7F028FA" w14:textId="02FB5B9C" w:rsidR="00C2218E" w:rsidRPr="0073257E" w:rsidRDefault="005074F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360D79D" w14:textId="1AEFA0A6" w:rsidR="00C2218E" w:rsidRPr="0073257E" w:rsidRDefault="005074FB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24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2e-16</w:t>
            </w:r>
          </w:p>
        </w:tc>
      </w:tr>
      <w:tr w:rsidR="005074FB" w:rsidRPr="00163B14" w14:paraId="2A5F6D22" w14:textId="77777777" w:rsidTr="00507790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78B9B6C" w14:textId="3D05017A" w:rsidR="005074FB" w:rsidRPr="00707728" w:rsidRDefault="005074FB" w:rsidP="005074F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  <w:r w:rsidRPr="007077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thogenic repeat expans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1D66530" w14:textId="4533BE5C" w:rsidR="005074FB" w:rsidRPr="00707728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8F4ABF1" w14:textId="7689576A" w:rsidR="005074FB" w:rsidRPr="00707728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D751DA9" w14:textId="442FB4EB" w:rsidR="005074FB" w:rsidRPr="00707728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0FF9F75" w14:textId="13329297" w:rsidR="005074FB" w:rsidRPr="00707728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99514C8" w14:textId="1D918193" w:rsidR="005074FB" w:rsidRPr="00707728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74B2F39" w14:textId="4E731318" w:rsidR="005074FB" w:rsidRPr="00707728" w:rsidRDefault="005074FB" w:rsidP="005074F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24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5074FB" w:rsidRPr="007D343E" w14:paraId="6C87862E" w14:textId="77777777" w:rsidTr="00507790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1741C10" w14:textId="2F4D3032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E6568A7" w14:textId="00609B1F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36CBC84" w14:textId="1B937FB3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D88D25F" w14:textId="5D39E38D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4FB45C1" w14:textId="1C940DF3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6AFBC47" w14:textId="71D43E95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ED6CE5B" w14:textId="1E5F727B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5074FB" w:rsidRPr="00C2218E" w14:paraId="6C7AD783" w14:textId="77777777" w:rsidTr="00456B62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633788B" w14:textId="42C4736A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 of onse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FA43135" w14:textId="7F598A19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9008761" w14:textId="26BFFFB2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4569F3B" w14:textId="247A896B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A27722D" w14:textId="4D11564B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653F6B9" w14:textId="5E39E471" w:rsidR="005074FB" w:rsidRPr="007D343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E2CF0E6" w14:textId="762668EC" w:rsidR="005074FB" w:rsidRPr="00C2218E" w:rsidRDefault="005074FB" w:rsidP="005074F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2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456B62" w:rsidRPr="00C2218E" w14:paraId="3F0F4AF2" w14:textId="77777777" w:rsidTr="001154D5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1558024E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6C5D1531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4A02F51B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6E81F3D5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A742938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255E001E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22375046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456B62" w:rsidRPr="00C2218E" w14:paraId="28B25DDB" w14:textId="77777777" w:rsidTr="001154D5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76BEEDA6" w14:textId="3267DF9B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6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456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15B003B3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1C8AB063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F9D8EF3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2A81B09C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4C610A37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41D1CD00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456B62" w:rsidRPr="00C2218E" w14:paraId="5EAE9F3D" w14:textId="77777777" w:rsidTr="001154D5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48BB04A0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49AD3861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1558BB4E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 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8165F8E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5D5C713F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3E717399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L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216C9C23" w14:textId="77777777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456B62" w:rsidRPr="00163B14" w14:paraId="64E48604" w14:textId="77777777" w:rsidTr="001154D5"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6C1FCDA9" w14:textId="79EE7094" w:rsidR="00456B62" w:rsidRPr="00B927BD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  <w:r w:rsidRPr="000F0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D7B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.</w:t>
            </w:r>
            <w:r w:rsidRPr="00B254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986Leu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1B21B8D1" w14:textId="248D5367" w:rsidR="00456B62" w:rsidRPr="00B927BD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77BBFD78" w14:textId="13C51DE3" w:rsidR="00456B62" w:rsidRPr="00B927BD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01F7D2BE" w14:textId="2F86616B" w:rsidR="00456B62" w:rsidRPr="00B927BD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1B5C771A" w14:textId="0A7C06E3" w:rsidR="00456B62" w:rsidRPr="00B927BD" w:rsidRDefault="00C063F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14:paraId="4551DD24" w14:textId="3D3A7E07" w:rsidR="00456B62" w:rsidRPr="00B927BD" w:rsidRDefault="00C063F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8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709D7D80" w14:textId="2641578C" w:rsidR="00456B62" w:rsidRPr="00526A11" w:rsidRDefault="00456B6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26A11"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456B62" w:rsidRPr="00163B14" w14:paraId="20CDE144" w14:textId="77777777" w:rsidTr="001154D5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DF644A9" w14:textId="125A3BFC" w:rsidR="00456B62" w:rsidRPr="0073257E" w:rsidRDefault="0026466F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BB4CEE0" w14:textId="03F96B71" w:rsidR="00456B62" w:rsidRPr="0073257E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2714C27" w14:textId="1CBC20FB" w:rsidR="00456B62" w:rsidRPr="0073257E" w:rsidRDefault="00456B6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F8359C6" w14:textId="64BA5CB2" w:rsidR="00456B62" w:rsidRPr="0073257E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D17C018" w14:textId="3BD6C263" w:rsidR="00456B62" w:rsidRPr="0073257E" w:rsidRDefault="00C063F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3313747" w14:textId="5BA3320B" w:rsidR="00456B62" w:rsidRPr="0073257E" w:rsidRDefault="00C063F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222817A" w14:textId="4EF3160F" w:rsidR="00456B62" w:rsidRPr="0073257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526A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456B62" w:rsidRPr="00163B14" w14:paraId="4DCA0541" w14:textId="77777777" w:rsidTr="001154D5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547AD2C" w14:textId="77777777" w:rsidR="00456B62" w:rsidRPr="00707728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  <w:r w:rsidRPr="007077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thogenic repeat expans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9CB1EB0" w14:textId="20351108" w:rsidR="00456B62" w:rsidRPr="00707728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0653E80" w14:textId="744929A6" w:rsidR="00456B62" w:rsidRPr="00707728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71B7204" w14:textId="112948C1" w:rsidR="00456B62" w:rsidRPr="00707728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2F1E22B" w14:textId="4C4D526D" w:rsidR="00456B62" w:rsidRPr="00707728" w:rsidRDefault="00C063F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47E3DE7" w14:textId="7AF2F745" w:rsidR="00456B62" w:rsidRPr="00707728" w:rsidRDefault="00C063F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A1975D3" w14:textId="12D2E436" w:rsidR="00456B62" w:rsidRPr="00707728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526A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456B62" w:rsidRPr="007D343E" w14:paraId="3459EAED" w14:textId="77777777" w:rsidTr="001154D5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A387424" w14:textId="77777777" w:rsidR="00456B62" w:rsidRPr="007D343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2CC67A3" w14:textId="408D4721" w:rsidR="00456B62" w:rsidRPr="007D343E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6B0BAE5" w14:textId="7BB4022E" w:rsidR="00456B62" w:rsidRPr="007D343E" w:rsidRDefault="00456B6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4FEC580" w14:textId="00F4EEF0" w:rsidR="00456B62" w:rsidRPr="007D343E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CEB7EF7" w14:textId="1D37849C" w:rsidR="00456B62" w:rsidRPr="007D343E" w:rsidRDefault="00C063F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1729DCC" w14:textId="346164DC" w:rsidR="00456B62" w:rsidRPr="007D343E" w:rsidRDefault="00456B6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51C93AC" w14:textId="6AEE6BDC" w:rsidR="00456B62" w:rsidRPr="007D343E" w:rsidRDefault="00456B6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456B62" w:rsidRPr="00C2218E" w14:paraId="68F6B80F" w14:textId="77777777" w:rsidTr="001154D5"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78965DD6" w14:textId="77777777" w:rsidR="00456B62" w:rsidRPr="007D343E" w:rsidRDefault="00456B62" w:rsidP="001154D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 of onset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3B9ACF7B" w14:textId="31C6067B" w:rsidR="00456B62" w:rsidRPr="007D343E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3D167B86" w14:textId="641FCB7E" w:rsidR="00456B62" w:rsidRPr="007D343E" w:rsidRDefault="00456B6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28D955B" w14:textId="21699B62" w:rsidR="00456B62" w:rsidRPr="007D343E" w:rsidRDefault="00526A11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CA77716" w14:textId="77A9960C" w:rsidR="00456B62" w:rsidRPr="007D343E" w:rsidRDefault="00C063F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2F905538" w14:textId="06DE0D4B" w:rsidR="00456B62" w:rsidRPr="007D343E" w:rsidRDefault="00C063F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4F221118" w14:textId="472F2124" w:rsidR="00456B62" w:rsidRPr="00C2218E" w:rsidRDefault="00456B62" w:rsidP="001154D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2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456B62" w:rsidRPr="00C2218E" w14:paraId="6A95F154" w14:textId="77777777" w:rsidTr="00507790"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6DB007D4" w14:textId="77777777" w:rsidR="00456B62" w:rsidRPr="007D343E" w:rsidRDefault="00456B62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152937DF" w14:textId="77777777" w:rsidR="00456B62" w:rsidRPr="007D343E" w:rsidRDefault="00456B62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69511032" w14:textId="77777777" w:rsidR="00456B62" w:rsidRPr="007D343E" w:rsidRDefault="00456B62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65E7321E" w14:textId="77777777" w:rsidR="00456B62" w:rsidRPr="007D343E" w:rsidRDefault="00456B62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717A8E93" w14:textId="77777777" w:rsidR="00456B62" w:rsidRPr="007D343E" w:rsidRDefault="00456B62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05BC89E7" w14:textId="77777777" w:rsidR="00456B62" w:rsidRPr="007D343E" w:rsidRDefault="00456B62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D0316FF" w14:textId="77777777" w:rsidR="00456B62" w:rsidRPr="007D343E" w:rsidRDefault="00456B62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52B452F" w14:textId="3A8606F4" w:rsidR="0026466F" w:rsidRDefault="0050779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07790">
        <w:rPr>
          <w:rFonts w:ascii="Times New Roman" w:hAnsi="Times New Roman" w:cs="Times New Roman"/>
          <w:sz w:val="18"/>
          <w:szCs w:val="18"/>
          <w:lang w:val="en-US"/>
        </w:rPr>
        <w:t>CI</w:t>
      </w:r>
      <w:r>
        <w:rPr>
          <w:rFonts w:ascii="Times New Roman" w:hAnsi="Times New Roman" w:cs="Times New Roman"/>
          <w:sz w:val="18"/>
          <w:szCs w:val="18"/>
          <w:lang w:val="en-US"/>
        </w:rPr>
        <w:t>: confidence</w:t>
      </w:r>
      <w:r w:rsidRPr="00507790">
        <w:rPr>
          <w:rFonts w:ascii="Times New Roman" w:hAnsi="Times New Roman" w:cs="Times New Roman"/>
          <w:sz w:val="18"/>
          <w:szCs w:val="18"/>
          <w:lang w:val="en-US"/>
        </w:rPr>
        <w:t xml:space="preserve"> interval; LL</w:t>
      </w:r>
      <w:r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507790">
        <w:rPr>
          <w:rFonts w:ascii="Times New Roman" w:hAnsi="Times New Roman" w:cs="Times New Roman"/>
          <w:sz w:val="18"/>
          <w:szCs w:val="18"/>
          <w:lang w:val="en-US"/>
        </w:rPr>
        <w:t xml:space="preserve"> lower limit; UL</w:t>
      </w:r>
      <w:r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507790">
        <w:rPr>
          <w:rFonts w:ascii="Times New Roman" w:hAnsi="Times New Roman" w:cs="Times New Roman"/>
          <w:sz w:val="18"/>
          <w:szCs w:val="18"/>
          <w:lang w:val="en-US"/>
        </w:rPr>
        <w:t xml:space="preserve"> upper limit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50779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26466F" w:rsidRPr="0026466F">
        <w:rPr>
          <w:rFonts w:ascii="Times New Roman" w:hAnsi="Times New Roman" w:cs="Times New Roman"/>
          <w:sz w:val="18"/>
          <w:szCs w:val="18"/>
          <w:lang w:val="en-US"/>
        </w:rPr>
        <w:t xml:space="preserve">B = unstandardized regression coefficient; SE B = standard error of the coefficient; Exp(B) = hazard ratio. </w:t>
      </w:r>
    </w:p>
    <w:p w14:paraId="0A7C6752" w14:textId="42C5952F" w:rsidR="00361DAE" w:rsidRPr="00C2218E" w:rsidRDefault="0026466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31195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26466F">
        <w:rPr>
          <w:rFonts w:ascii="Times New Roman" w:hAnsi="Times New Roman" w:cs="Times New Roman"/>
          <w:sz w:val="18"/>
          <w:szCs w:val="18"/>
          <w:lang w:val="en-US"/>
        </w:rPr>
        <w:t xml:space="preserve"> values &lt;0.05 are reported in bold.</w:t>
      </w:r>
    </w:p>
    <w:p w14:paraId="4EB762F2" w14:textId="77777777" w:rsidR="00B74EEA" w:rsidRPr="00B74EEA" w:rsidRDefault="00B74EEA">
      <w:pPr>
        <w:rPr>
          <w:rFonts w:ascii="Times New Roman" w:hAnsi="Times New Roman" w:cs="Times New Roman"/>
          <w:lang w:val="en-US"/>
        </w:rPr>
      </w:pPr>
    </w:p>
    <w:sectPr w:rsidR="00B74EEA" w:rsidRPr="00B74EEA" w:rsidSect="000C659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A722C"/>
    <w:multiLevelType w:val="hybridMultilevel"/>
    <w:tmpl w:val="9E9E82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8759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B3"/>
    <w:rsid w:val="00003351"/>
    <w:rsid w:val="000460B3"/>
    <w:rsid w:val="000601BD"/>
    <w:rsid w:val="000C3AD7"/>
    <w:rsid w:val="000C6594"/>
    <w:rsid w:val="000F0987"/>
    <w:rsid w:val="001549BD"/>
    <w:rsid w:val="00163B14"/>
    <w:rsid w:val="001A17B1"/>
    <w:rsid w:val="001B1B24"/>
    <w:rsid w:val="001B27BF"/>
    <w:rsid w:val="001D4DB6"/>
    <w:rsid w:val="0026466F"/>
    <w:rsid w:val="002B0A00"/>
    <w:rsid w:val="002F357D"/>
    <w:rsid w:val="00361DAE"/>
    <w:rsid w:val="003C3BE6"/>
    <w:rsid w:val="00456B62"/>
    <w:rsid w:val="00470187"/>
    <w:rsid w:val="004825F8"/>
    <w:rsid w:val="00494819"/>
    <w:rsid w:val="005074FB"/>
    <w:rsid w:val="00507790"/>
    <w:rsid w:val="00526A11"/>
    <w:rsid w:val="00577B51"/>
    <w:rsid w:val="00607BAB"/>
    <w:rsid w:val="006260BB"/>
    <w:rsid w:val="00664E51"/>
    <w:rsid w:val="006A3C42"/>
    <w:rsid w:val="00707728"/>
    <w:rsid w:val="00731E4F"/>
    <w:rsid w:val="0073257E"/>
    <w:rsid w:val="007945EB"/>
    <w:rsid w:val="007D343E"/>
    <w:rsid w:val="00802C1E"/>
    <w:rsid w:val="0081382B"/>
    <w:rsid w:val="00832228"/>
    <w:rsid w:val="008667C3"/>
    <w:rsid w:val="0089367E"/>
    <w:rsid w:val="0095144F"/>
    <w:rsid w:val="009624AF"/>
    <w:rsid w:val="00982849"/>
    <w:rsid w:val="00A0040C"/>
    <w:rsid w:val="00A31195"/>
    <w:rsid w:val="00A402C3"/>
    <w:rsid w:val="00A75E67"/>
    <w:rsid w:val="00AF20FA"/>
    <w:rsid w:val="00B25433"/>
    <w:rsid w:val="00B74EEA"/>
    <w:rsid w:val="00B843BC"/>
    <w:rsid w:val="00B927BD"/>
    <w:rsid w:val="00BC5F14"/>
    <w:rsid w:val="00BD7B44"/>
    <w:rsid w:val="00C063F2"/>
    <w:rsid w:val="00C2218E"/>
    <w:rsid w:val="00DB0609"/>
    <w:rsid w:val="00E34742"/>
    <w:rsid w:val="00E50C11"/>
    <w:rsid w:val="00F00040"/>
    <w:rsid w:val="00F40D32"/>
    <w:rsid w:val="00FA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4CEA9F"/>
  <w15:chartTrackingRefBased/>
  <w15:docId w15:val="{4A7F6354-1A81-8747-97F2-BA6E79A7E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3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2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9</Pages>
  <Words>1350</Words>
  <Characters>7697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ini</dc:creator>
  <cp:keywords/>
  <dc:description/>
  <cp:lastModifiedBy>Manini, Arianna</cp:lastModifiedBy>
  <cp:revision>45</cp:revision>
  <dcterms:created xsi:type="dcterms:W3CDTF">2022-05-07T09:03:00Z</dcterms:created>
  <dcterms:modified xsi:type="dcterms:W3CDTF">2025-03-03T17:40:00Z</dcterms:modified>
</cp:coreProperties>
</file>